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Additional file 4, Table S2: </w:t>
      </w:r>
      <w:r>
        <w:rPr>
          <w:rFonts w:cs="Arial" w:ascii="Arial" w:hAnsi="Arial"/>
          <w:b/>
          <w:i/>
        </w:rPr>
        <w:t>Boechera</w:t>
      </w:r>
      <w:r>
        <w:rPr>
          <w:rFonts w:cs="Arial" w:ascii="Arial" w:hAnsi="Arial"/>
          <w:b/>
        </w:rPr>
        <w:t xml:space="preserve"> genotypes used for qRT-PCR validation of differential SPL11 express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46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960"/>
        <w:gridCol w:w="960"/>
        <w:gridCol w:w="2660"/>
        <w:gridCol w:w="3667"/>
      </w:tblGrid>
      <w:tr>
        <w:trPr>
          <w:trHeight w:val="255" w:hRule="atLeast"/>
        </w:trPr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/>
              </w:rPr>
              <w:t>Accession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/>
              </w:rPr>
              <w:t>Reproduction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/>
              </w:rPr>
              <w:t>Ploidy</w:t>
            </w:r>
          </w:p>
        </w:tc>
        <w:tc>
          <w:tcPr>
            <w:tcW w:w="26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/>
              </w:rPr>
              <w:t>Taxon</w:t>
            </w:r>
          </w:p>
        </w:tc>
        <w:tc>
          <w:tcPr>
            <w:tcW w:w="36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CA"/>
              </w:rPr>
              <w:t>Geographic origin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02</w:t>
            </w:r>
          </w:p>
        </w:tc>
        <w:tc>
          <w:tcPr>
            <w:tcW w:w="1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Apo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polyantha</w:t>
            </w:r>
          </w:p>
        </w:tc>
        <w:tc>
          <w:tcPr>
            <w:tcW w:w="36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irch Creek, Ravalli Co, Montana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Ap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divaricarpa</w:t>
            </w:r>
          </w:p>
        </w:tc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Vipond Park, Montana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Ap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polyantha X retrofracta</w:t>
            </w:r>
          </w:p>
        </w:tc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Highwood Mtns, Montana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Ap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polyantha X retrofracta</w:t>
            </w:r>
          </w:p>
        </w:tc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Highwood Mtns, Montana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1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Ap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divaricarpa</w:t>
            </w:r>
          </w:p>
        </w:tc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Lost Trail Meadow, Idaho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2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Ap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divaricarpa</w:t>
            </w:r>
          </w:p>
        </w:tc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Carson Pass, California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3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divaricarpa</w:t>
            </w:r>
          </w:p>
        </w:tc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Mule Ranch, Montana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3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stricta</w:t>
            </w:r>
          </w:p>
        </w:tc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Gold Creek, Colorado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3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polyantha</w:t>
            </w:r>
          </w:p>
        </w:tc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ig Hole Pass, Beaverhead Co, Montana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34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polyantha X ?</w:t>
            </w:r>
          </w:p>
        </w:tc>
        <w:tc>
          <w:tcPr>
            <w:tcW w:w="366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andy Ranch, MT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B08-390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CA"/>
              </w:rPr>
              <w:t>B. holboellii</w:t>
            </w:r>
          </w:p>
        </w:tc>
        <w:tc>
          <w:tcPr>
            <w:tcW w:w="36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  <w:t>Panther Creek, Idaho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;Century Gothic" w:hAnsi="Calibri;Century Gothic" w:eastAsia="Calibri;Century Gothic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3:33:00Z</dcterms:created>
  <dc:creator>Tim</dc:creator>
  <dc:description/>
  <cp:keywords/>
  <dc:language>en-US</dc:language>
  <cp:lastModifiedBy>BIT</cp:lastModifiedBy>
  <dcterms:modified xsi:type="dcterms:W3CDTF">2011-10-05T13:44:00Z</dcterms:modified>
  <cp:revision>4</cp:revision>
  <dc:subject/>
  <dc:title>Supplementary table 2</dc:title>
</cp:coreProperties>
</file>